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DBD244" w14:textId="77777777" w:rsidR="00026243" w:rsidRPr="004338BC" w:rsidRDefault="00026243" w:rsidP="00026243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745903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Supplementary material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</w:t>
      </w:r>
    </w:p>
    <w:p w14:paraId="6F4531B2" w14:textId="37874062" w:rsidR="00D12D99" w:rsidRDefault="00026243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Table S1. </w:t>
      </w:r>
      <w:r w:rsidRPr="00D95471">
        <w:rPr>
          <w:rFonts w:ascii="Times New Roman" w:eastAsia="Times New Roman" w:hAnsi="Times New Roman" w:cs="Times New Roman"/>
          <w:sz w:val="24"/>
          <w:szCs w:val="24"/>
          <w:lang w:eastAsia="en-GB"/>
        </w:rPr>
        <w:t>Descriptive statistics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81689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Skewness, Kurtosis, Shapiro-Wilk test)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of the Mexican </w:t>
      </w:r>
      <w:r w:rsidR="0081689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nd Italian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sample</w:t>
      </w:r>
      <w:r w:rsidR="00816896">
        <w:rPr>
          <w:rFonts w:ascii="Times New Roman" w:eastAsia="Times New Roman" w:hAnsi="Times New Roman" w:cs="Times New Roman"/>
          <w:sz w:val="24"/>
          <w:szCs w:val="24"/>
          <w:lang w:eastAsia="en-GB"/>
        </w:rPr>
        <w:t>s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tbl>
      <w:tblPr>
        <w:tblStyle w:val="Grigliatabella"/>
        <w:tblW w:w="9201" w:type="dxa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2192"/>
        <w:gridCol w:w="1488"/>
        <w:gridCol w:w="1840"/>
        <w:gridCol w:w="1840"/>
        <w:gridCol w:w="1841"/>
      </w:tblGrid>
      <w:tr w:rsidR="00045E12" w14:paraId="4F6EC0D7" w14:textId="77777777" w:rsidTr="00816896">
        <w:trPr>
          <w:trHeight w:val="20"/>
        </w:trPr>
        <w:tc>
          <w:tcPr>
            <w:tcW w:w="2192" w:type="dxa"/>
            <w:tcBorders>
              <w:bottom w:val="single" w:sz="4" w:space="0" w:color="auto"/>
              <w:right w:val="nil"/>
            </w:tcBorders>
            <w:vAlign w:val="center"/>
          </w:tcPr>
          <w:p w14:paraId="03BCE2F6" w14:textId="3E6542DE" w:rsidR="00045E12" w:rsidRPr="00816896" w:rsidRDefault="00816896" w:rsidP="00816896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1689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tatistics</w:t>
            </w: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5BAAC6" w14:textId="6D2FEDBF" w:rsidR="00045E12" w:rsidRPr="00415850" w:rsidRDefault="00045E12" w:rsidP="008168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1585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ocial difficulties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B31245" w14:textId="2CCBD07F" w:rsidR="00045E12" w:rsidRPr="00415850" w:rsidRDefault="00045E12" w:rsidP="008168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1585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ocial anxiety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D0BE95" w14:textId="1D0F249C" w:rsidR="00045E12" w:rsidRPr="00415850" w:rsidRDefault="00045E12" w:rsidP="008168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1585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Familism</w:t>
            </w:r>
          </w:p>
        </w:tc>
        <w:tc>
          <w:tcPr>
            <w:tcW w:w="18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2C1000" w14:textId="29E4381F" w:rsidR="00045E12" w:rsidRPr="00415850" w:rsidRDefault="00045E12" w:rsidP="008168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1585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raditional gender roles</w:t>
            </w:r>
          </w:p>
        </w:tc>
      </w:tr>
      <w:tr w:rsidR="00816896" w14:paraId="71EA4248" w14:textId="77777777" w:rsidTr="00816896">
        <w:trPr>
          <w:trHeight w:val="20"/>
        </w:trPr>
        <w:tc>
          <w:tcPr>
            <w:tcW w:w="2192" w:type="dxa"/>
            <w:tcBorders>
              <w:bottom w:val="nil"/>
              <w:right w:val="nil"/>
            </w:tcBorders>
          </w:tcPr>
          <w:p w14:paraId="592E0DA9" w14:textId="5B62DC2B" w:rsidR="00816896" w:rsidRPr="00816896" w:rsidRDefault="00816896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1689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exico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56CEFDE9" w14:textId="77777777" w:rsidR="00816896" w:rsidRPr="00415850" w:rsidRDefault="00816896" w:rsidP="001D128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</w:tcPr>
          <w:p w14:paraId="5DEFB49A" w14:textId="77777777" w:rsidR="00816896" w:rsidRPr="00415850" w:rsidRDefault="00816896" w:rsidP="001D128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</w:tcPr>
          <w:p w14:paraId="4FF0536F" w14:textId="77777777" w:rsidR="00816896" w:rsidRPr="00415850" w:rsidRDefault="00816896" w:rsidP="001D128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41" w:type="dxa"/>
            <w:tcBorders>
              <w:left w:val="nil"/>
              <w:bottom w:val="nil"/>
              <w:right w:val="nil"/>
            </w:tcBorders>
          </w:tcPr>
          <w:p w14:paraId="51BD9AD8" w14:textId="77777777" w:rsidR="00816896" w:rsidRPr="00415850" w:rsidRDefault="00816896" w:rsidP="001D128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045E12" w14:paraId="0235BDAA" w14:textId="77777777" w:rsidTr="00816896">
        <w:trPr>
          <w:trHeight w:val="20"/>
        </w:trPr>
        <w:tc>
          <w:tcPr>
            <w:tcW w:w="2192" w:type="dxa"/>
            <w:tcBorders>
              <w:bottom w:val="nil"/>
              <w:right w:val="nil"/>
            </w:tcBorders>
          </w:tcPr>
          <w:p w14:paraId="66E8E712" w14:textId="6CA42479" w:rsidR="00045E12" w:rsidRPr="00415850" w:rsidRDefault="00045E1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50FD5">
              <w:rPr>
                <w:rFonts w:ascii="Times New Roman" w:eastAsia="Times New Roman" w:hAnsi="Times New Roman" w:cs="Times New Roman"/>
                <w:lang w:eastAsia="en-GB"/>
              </w:rPr>
              <w:t>Valid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  <w:vAlign w:val="center"/>
          </w:tcPr>
          <w:p w14:paraId="0FF59E1F" w14:textId="2C7B3207" w:rsidR="00045E12" w:rsidRPr="00415850" w:rsidRDefault="007E03B1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15850">
              <w:rPr>
                <w:rFonts w:ascii="Times New Roman" w:eastAsia="Times New Roman" w:hAnsi="Times New Roman" w:cs="Times New Roman"/>
                <w:lang w:eastAsia="en-GB"/>
              </w:rPr>
              <w:t>537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vAlign w:val="center"/>
          </w:tcPr>
          <w:p w14:paraId="5CBFB30C" w14:textId="001E5A0A" w:rsidR="00045E12" w:rsidRPr="00415850" w:rsidRDefault="007E03B1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15850">
              <w:rPr>
                <w:rFonts w:ascii="Times New Roman" w:eastAsia="Times New Roman" w:hAnsi="Times New Roman" w:cs="Times New Roman"/>
                <w:lang w:eastAsia="en-GB"/>
              </w:rPr>
              <w:t>537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vAlign w:val="center"/>
          </w:tcPr>
          <w:p w14:paraId="4144BE82" w14:textId="4984E460" w:rsidR="00045E12" w:rsidRPr="00415850" w:rsidRDefault="007E03B1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15850">
              <w:rPr>
                <w:rFonts w:ascii="Times New Roman" w:eastAsia="Times New Roman" w:hAnsi="Times New Roman" w:cs="Times New Roman"/>
                <w:lang w:eastAsia="en-GB"/>
              </w:rPr>
              <w:t>537</w:t>
            </w:r>
          </w:p>
        </w:tc>
        <w:tc>
          <w:tcPr>
            <w:tcW w:w="1841" w:type="dxa"/>
            <w:tcBorders>
              <w:left w:val="nil"/>
              <w:bottom w:val="nil"/>
              <w:right w:val="nil"/>
            </w:tcBorders>
            <w:vAlign w:val="center"/>
          </w:tcPr>
          <w:p w14:paraId="054D5154" w14:textId="27490C26" w:rsidR="00045E12" w:rsidRPr="00415850" w:rsidRDefault="007E03B1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15850">
              <w:rPr>
                <w:rFonts w:ascii="Times New Roman" w:eastAsia="Times New Roman" w:hAnsi="Times New Roman" w:cs="Times New Roman"/>
                <w:lang w:eastAsia="en-GB"/>
              </w:rPr>
              <w:t>537</w:t>
            </w:r>
          </w:p>
        </w:tc>
      </w:tr>
      <w:tr w:rsidR="00045E12" w14:paraId="4071430C" w14:textId="77777777" w:rsidTr="00816896">
        <w:trPr>
          <w:trHeight w:val="20"/>
        </w:trPr>
        <w:tc>
          <w:tcPr>
            <w:tcW w:w="2192" w:type="dxa"/>
            <w:tcBorders>
              <w:top w:val="nil"/>
              <w:bottom w:val="nil"/>
              <w:right w:val="nil"/>
            </w:tcBorders>
          </w:tcPr>
          <w:p w14:paraId="62B9D46F" w14:textId="758F9221" w:rsidR="00045E12" w:rsidRPr="00415850" w:rsidRDefault="00045E1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50FD5">
              <w:rPr>
                <w:rFonts w:ascii="Times New Roman" w:eastAsia="Times New Roman" w:hAnsi="Times New Roman" w:cs="Times New Roman"/>
                <w:lang w:eastAsia="en-GB"/>
              </w:rPr>
              <w:t>Skewnes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79094" w14:textId="301653A2" w:rsidR="00045E12" w:rsidRPr="00415850" w:rsidRDefault="00534AE7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15850">
              <w:rPr>
                <w:rFonts w:ascii="Times New Roman" w:eastAsia="Times New Roman" w:hAnsi="Times New Roman" w:cs="Times New Roman"/>
                <w:lang w:eastAsia="en-GB"/>
              </w:rPr>
              <w:t>.5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2379C" w14:textId="2E688182" w:rsidR="00045E12" w:rsidRPr="00415850" w:rsidRDefault="00534AE7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15850">
              <w:rPr>
                <w:rFonts w:ascii="Times New Roman" w:eastAsia="Times New Roman" w:hAnsi="Times New Roman" w:cs="Times New Roman"/>
                <w:lang w:eastAsia="en-GB"/>
              </w:rPr>
              <w:t>.8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C3E35" w14:textId="433922B2" w:rsidR="00045E12" w:rsidRPr="00415850" w:rsidRDefault="00534AE7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15850">
              <w:rPr>
                <w:rFonts w:ascii="Times New Roman" w:eastAsia="Times New Roman" w:hAnsi="Times New Roman" w:cs="Times New Roman"/>
                <w:lang w:val="it-IT" w:eastAsia="en-GB"/>
              </w:rPr>
              <w:t>-.</w:t>
            </w:r>
            <w:r w:rsidRPr="00415850">
              <w:rPr>
                <w:rFonts w:ascii="Times New Roman" w:eastAsia="Times New Roman" w:hAnsi="Times New Roman" w:cs="Times New Roman"/>
                <w:lang w:eastAsia="en-GB"/>
              </w:rPr>
              <w:t>4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B2543" w14:textId="5519C94B" w:rsidR="00045E12" w:rsidRPr="00415850" w:rsidRDefault="00534AE7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15850">
              <w:rPr>
                <w:rFonts w:ascii="Times New Roman" w:eastAsia="Times New Roman" w:hAnsi="Times New Roman" w:cs="Times New Roman"/>
                <w:lang w:eastAsia="en-GB"/>
              </w:rPr>
              <w:t>.45</w:t>
            </w:r>
          </w:p>
        </w:tc>
      </w:tr>
      <w:tr w:rsidR="00045E12" w14:paraId="1B62145D" w14:textId="77777777" w:rsidTr="00816896">
        <w:trPr>
          <w:trHeight w:val="20"/>
        </w:trPr>
        <w:tc>
          <w:tcPr>
            <w:tcW w:w="2192" w:type="dxa"/>
            <w:tcBorders>
              <w:top w:val="nil"/>
              <w:bottom w:val="nil"/>
              <w:right w:val="nil"/>
            </w:tcBorders>
          </w:tcPr>
          <w:p w14:paraId="5425F6AE" w14:textId="49FDC251" w:rsidR="007E03B1" w:rsidRPr="00415850" w:rsidRDefault="00045E12" w:rsidP="00045E1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50FD5">
              <w:rPr>
                <w:rFonts w:ascii="Times New Roman" w:eastAsia="Times New Roman" w:hAnsi="Times New Roman" w:cs="Times New Roman"/>
                <w:lang w:eastAsia="en-GB"/>
              </w:rPr>
              <w:t>Std. Error of Skewnes</w:t>
            </w:r>
            <w:r w:rsidR="007E03B1" w:rsidRPr="00415850">
              <w:rPr>
                <w:rFonts w:ascii="Times New Roman" w:eastAsia="Times New Roman" w:hAnsi="Times New Roman" w:cs="Times New Roman"/>
                <w:lang w:eastAsia="en-GB"/>
              </w:rPr>
              <w:t>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54A73" w14:textId="73FD6ACC" w:rsidR="00045E12" w:rsidRPr="00415850" w:rsidRDefault="00534AE7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15850">
              <w:rPr>
                <w:rFonts w:ascii="Times New Roman" w:eastAsia="Times New Roman" w:hAnsi="Times New Roman" w:cs="Times New Roman"/>
                <w:lang w:eastAsia="en-GB"/>
              </w:rPr>
              <w:t>.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6046D" w14:textId="7FF00635" w:rsidR="00045E12" w:rsidRPr="00415850" w:rsidRDefault="00534AE7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15850">
              <w:rPr>
                <w:rFonts w:ascii="Times New Roman" w:eastAsia="Times New Roman" w:hAnsi="Times New Roman" w:cs="Times New Roman"/>
                <w:lang w:eastAsia="en-GB"/>
              </w:rPr>
              <w:t>.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4C3F5" w14:textId="22A99593" w:rsidR="00045E12" w:rsidRPr="00415850" w:rsidRDefault="00534AE7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15850">
              <w:rPr>
                <w:rFonts w:ascii="Times New Roman" w:eastAsia="Times New Roman" w:hAnsi="Times New Roman" w:cs="Times New Roman"/>
                <w:lang w:eastAsia="en-GB"/>
              </w:rPr>
              <w:t>.1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E593B" w14:textId="1AC7695D" w:rsidR="00045E12" w:rsidRPr="00415850" w:rsidRDefault="00534AE7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15850">
              <w:rPr>
                <w:rFonts w:ascii="Times New Roman" w:eastAsia="Times New Roman" w:hAnsi="Times New Roman" w:cs="Times New Roman"/>
                <w:lang w:eastAsia="en-GB"/>
              </w:rPr>
              <w:t>.10</w:t>
            </w:r>
          </w:p>
        </w:tc>
      </w:tr>
      <w:tr w:rsidR="00045E12" w14:paraId="6B19A21E" w14:textId="77777777" w:rsidTr="00816896">
        <w:trPr>
          <w:trHeight w:val="20"/>
        </w:trPr>
        <w:tc>
          <w:tcPr>
            <w:tcW w:w="2192" w:type="dxa"/>
            <w:tcBorders>
              <w:top w:val="nil"/>
              <w:bottom w:val="nil"/>
              <w:right w:val="nil"/>
            </w:tcBorders>
          </w:tcPr>
          <w:p w14:paraId="1CB3E4CA" w14:textId="12B6143C" w:rsidR="00045E12" w:rsidRPr="00415850" w:rsidRDefault="00534A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50FD5">
              <w:rPr>
                <w:rFonts w:ascii="Times New Roman" w:eastAsia="Times New Roman" w:hAnsi="Times New Roman" w:cs="Times New Roman"/>
                <w:lang w:eastAsia="en-GB"/>
              </w:rPr>
              <w:t>Kurtosi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CEB48" w14:textId="56996F7E" w:rsidR="00045E12" w:rsidRPr="00415850" w:rsidRDefault="00534AE7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15850">
              <w:rPr>
                <w:rFonts w:ascii="Times New Roman" w:eastAsia="Times New Roman" w:hAnsi="Times New Roman" w:cs="Times New Roman"/>
                <w:lang w:eastAsia="en-GB"/>
              </w:rPr>
              <w:t>-.5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AF116" w14:textId="3437D9FC" w:rsidR="00045E12" w:rsidRPr="00415850" w:rsidRDefault="00534AE7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15850">
              <w:rPr>
                <w:rFonts w:ascii="Times New Roman" w:eastAsia="Times New Roman" w:hAnsi="Times New Roman" w:cs="Times New Roman"/>
                <w:lang w:eastAsia="en-GB"/>
              </w:rPr>
              <w:t>-.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FC138" w14:textId="4D36A10C" w:rsidR="00045E12" w:rsidRPr="00415850" w:rsidRDefault="00534AE7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15850">
              <w:rPr>
                <w:rFonts w:ascii="Times New Roman" w:eastAsia="Times New Roman" w:hAnsi="Times New Roman" w:cs="Times New Roman"/>
                <w:lang w:eastAsia="en-GB"/>
              </w:rPr>
              <w:t>.3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44E38" w14:textId="73473D24" w:rsidR="00045E12" w:rsidRPr="00415850" w:rsidRDefault="00534AE7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15850">
              <w:rPr>
                <w:rFonts w:ascii="Times New Roman" w:eastAsia="Times New Roman" w:hAnsi="Times New Roman" w:cs="Times New Roman"/>
                <w:lang w:eastAsia="en-GB"/>
              </w:rPr>
              <w:t>-.78</w:t>
            </w:r>
          </w:p>
        </w:tc>
      </w:tr>
      <w:tr w:rsidR="00045E12" w14:paraId="47374D90" w14:textId="77777777" w:rsidTr="00816896">
        <w:trPr>
          <w:trHeight w:val="20"/>
        </w:trPr>
        <w:tc>
          <w:tcPr>
            <w:tcW w:w="2192" w:type="dxa"/>
            <w:tcBorders>
              <w:top w:val="nil"/>
              <w:bottom w:val="nil"/>
              <w:right w:val="nil"/>
            </w:tcBorders>
          </w:tcPr>
          <w:p w14:paraId="516D48B1" w14:textId="200648EA" w:rsidR="00045E12" w:rsidRPr="00415850" w:rsidRDefault="00045E12" w:rsidP="00045E1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50FD5">
              <w:rPr>
                <w:rFonts w:ascii="Times New Roman" w:eastAsia="Times New Roman" w:hAnsi="Times New Roman" w:cs="Times New Roman"/>
                <w:lang w:eastAsia="en-GB"/>
              </w:rPr>
              <w:t>Std. Error of Kurtosi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A8870" w14:textId="3ACBB3F8" w:rsidR="00045E12" w:rsidRPr="00415850" w:rsidRDefault="001D1281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15850">
              <w:rPr>
                <w:rFonts w:ascii="Times New Roman" w:eastAsia="Times New Roman" w:hAnsi="Times New Roman" w:cs="Times New Roman"/>
                <w:lang w:eastAsia="en-GB"/>
              </w:rPr>
              <w:t>.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11E3C" w14:textId="188CD7F0" w:rsidR="00045E12" w:rsidRPr="00415850" w:rsidRDefault="001D1281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15850">
              <w:rPr>
                <w:rFonts w:ascii="Times New Roman" w:eastAsia="Times New Roman" w:hAnsi="Times New Roman" w:cs="Times New Roman"/>
                <w:lang w:eastAsia="en-GB"/>
              </w:rPr>
              <w:t>.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1ACB4" w14:textId="324E9093" w:rsidR="00045E12" w:rsidRPr="00415850" w:rsidRDefault="001D1281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15850">
              <w:rPr>
                <w:rFonts w:ascii="Times New Roman" w:eastAsia="Times New Roman" w:hAnsi="Times New Roman" w:cs="Times New Roman"/>
                <w:lang w:eastAsia="en-GB"/>
              </w:rPr>
              <w:t>.2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B451E" w14:textId="79680275" w:rsidR="00045E12" w:rsidRPr="00415850" w:rsidRDefault="001D1281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15850">
              <w:rPr>
                <w:rFonts w:ascii="Times New Roman" w:eastAsia="Times New Roman" w:hAnsi="Times New Roman" w:cs="Times New Roman"/>
                <w:lang w:eastAsia="en-GB"/>
              </w:rPr>
              <w:t>.21</w:t>
            </w:r>
          </w:p>
        </w:tc>
      </w:tr>
      <w:tr w:rsidR="00045E12" w14:paraId="6ADCB1A0" w14:textId="77777777" w:rsidTr="00816896">
        <w:trPr>
          <w:trHeight w:val="20"/>
        </w:trPr>
        <w:tc>
          <w:tcPr>
            <w:tcW w:w="2192" w:type="dxa"/>
            <w:tcBorders>
              <w:top w:val="nil"/>
              <w:bottom w:val="nil"/>
              <w:right w:val="nil"/>
            </w:tcBorders>
          </w:tcPr>
          <w:p w14:paraId="2FA779F6" w14:textId="3F9C49B8" w:rsidR="00045E12" w:rsidRPr="00415850" w:rsidRDefault="00045E12" w:rsidP="00045E1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50FD5">
              <w:rPr>
                <w:rFonts w:ascii="Times New Roman" w:eastAsia="Times New Roman" w:hAnsi="Times New Roman" w:cs="Times New Roman"/>
                <w:lang w:eastAsia="en-GB"/>
              </w:rPr>
              <w:t>Shapiro-Wilk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E9461" w14:textId="45158E6C" w:rsidR="00045E12" w:rsidRPr="00415850" w:rsidRDefault="001D1281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15850">
              <w:rPr>
                <w:rFonts w:ascii="Times New Roman" w:eastAsia="Times New Roman" w:hAnsi="Times New Roman" w:cs="Times New Roman"/>
                <w:lang w:eastAsia="en-GB"/>
              </w:rPr>
              <w:t>.9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F280D" w14:textId="6D9E3F93" w:rsidR="00045E12" w:rsidRPr="00415850" w:rsidRDefault="001D1281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15850">
              <w:rPr>
                <w:rFonts w:ascii="Times New Roman" w:eastAsia="Times New Roman" w:hAnsi="Times New Roman" w:cs="Times New Roman"/>
                <w:lang w:eastAsia="en-GB"/>
              </w:rPr>
              <w:t>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05A42" w14:textId="143FE740" w:rsidR="00045E12" w:rsidRPr="00415850" w:rsidRDefault="001D1281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15850">
              <w:rPr>
                <w:rFonts w:ascii="Times New Roman" w:eastAsia="Times New Roman" w:hAnsi="Times New Roman" w:cs="Times New Roman"/>
                <w:lang w:eastAsia="en-GB"/>
              </w:rPr>
              <w:t>.9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36029" w14:textId="0121881C" w:rsidR="00045E12" w:rsidRPr="00415850" w:rsidRDefault="001D1281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15850">
              <w:rPr>
                <w:rFonts w:ascii="Times New Roman" w:eastAsia="Times New Roman" w:hAnsi="Times New Roman" w:cs="Times New Roman"/>
                <w:lang w:eastAsia="en-GB"/>
              </w:rPr>
              <w:t>.94</w:t>
            </w:r>
          </w:p>
        </w:tc>
      </w:tr>
      <w:tr w:rsidR="00045E12" w14:paraId="22C0C946" w14:textId="77777777" w:rsidTr="00816896">
        <w:trPr>
          <w:trHeight w:val="20"/>
        </w:trPr>
        <w:tc>
          <w:tcPr>
            <w:tcW w:w="2192" w:type="dxa"/>
            <w:tcBorders>
              <w:top w:val="nil"/>
              <w:bottom w:val="single" w:sz="4" w:space="0" w:color="auto"/>
              <w:right w:val="nil"/>
            </w:tcBorders>
          </w:tcPr>
          <w:p w14:paraId="2F9731D4" w14:textId="4974F6A6" w:rsidR="00045E12" w:rsidRPr="00415850" w:rsidRDefault="00045E12" w:rsidP="00045E1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50FD5">
              <w:rPr>
                <w:rFonts w:ascii="Times New Roman" w:eastAsia="Times New Roman" w:hAnsi="Times New Roman" w:cs="Times New Roman"/>
                <w:lang w:eastAsia="en-GB"/>
              </w:rPr>
              <w:t>P-value of Shapiro-Wilk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5F4F62" w14:textId="35760C2B" w:rsidR="00045E12" w:rsidRPr="00415850" w:rsidRDefault="00534AE7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50FD5">
              <w:rPr>
                <w:rFonts w:ascii="Times New Roman" w:eastAsia="Times New Roman" w:hAnsi="Times New Roman" w:cs="Times New Roman"/>
                <w:lang w:eastAsia="en-GB"/>
              </w:rPr>
              <w:t>&lt; .00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753360" w14:textId="0CBDABF6" w:rsidR="00045E12" w:rsidRPr="00415850" w:rsidRDefault="00534AE7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50FD5">
              <w:rPr>
                <w:rFonts w:ascii="Times New Roman" w:eastAsia="Times New Roman" w:hAnsi="Times New Roman" w:cs="Times New Roman"/>
                <w:lang w:eastAsia="en-GB"/>
              </w:rPr>
              <w:t>&lt; .00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40BC5F" w14:textId="637AA3C7" w:rsidR="00045E12" w:rsidRPr="00415850" w:rsidRDefault="00534AE7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50FD5">
              <w:rPr>
                <w:rFonts w:ascii="Times New Roman" w:eastAsia="Times New Roman" w:hAnsi="Times New Roman" w:cs="Times New Roman"/>
                <w:lang w:eastAsia="en-GB"/>
              </w:rPr>
              <w:t>&lt; .001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8761D3" w14:textId="72E9F7F6" w:rsidR="00045E12" w:rsidRPr="00415850" w:rsidRDefault="00534AE7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50FD5">
              <w:rPr>
                <w:rFonts w:ascii="Times New Roman" w:eastAsia="Times New Roman" w:hAnsi="Times New Roman" w:cs="Times New Roman"/>
                <w:lang w:eastAsia="en-GB"/>
              </w:rPr>
              <w:t>&lt; .001</w:t>
            </w:r>
          </w:p>
        </w:tc>
      </w:tr>
      <w:tr w:rsidR="00816896" w14:paraId="01DE8419" w14:textId="77777777" w:rsidTr="00816896">
        <w:trPr>
          <w:trHeight w:val="20"/>
        </w:trPr>
        <w:tc>
          <w:tcPr>
            <w:tcW w:w="21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B015798" w14:textId="7D9E7179" w:rsidR="00816896" w:rsidRPr="00816896" w:rsidRDefault="00816896" w:rsidP="00045E12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1689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Italy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8A33F8" w14:textId="77777777" w:rsidR="00816896" w:rsidRPr="00250FD5" w:rsidRDefault="00816896" w:rsidP="001D128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F86B16" w14:textId="77777777" w:rsidR="00816896" w:rsidRPr="00250FD5" w:rsidRDefault="00816896" w:rsidP="001D128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311B76" w14:textId="77777777" w:rsidR="00816896" w:rsidRPr="00250FD5" w:rsidRDefault="00816896" w:rsidP="001D128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F749FF" w14:textId="77777777" w:rsidR="00816896" w:rsidRPr="00250FD5" w:rsidRDefault="00816896" w:rsidP="001D128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16896" w14:paraId="7E1ACB92" w14:textId="77777777" w:rsidTr="00816896">
        <w:trPr>
          <w:trHeight w:val="20"/>
        </w:trPr>
        <w:tc>
          <w:tcPr>
            <w:tcW w:w="2192" w:type="dxa"/>
            <w:tcBorders>
              <w:top w:val="single" w:sz="4" w:space="0" w:color="auto"/>
              <w:bottom w:val="nil"/>
              <w:right w:val="nil"/>
            </w:tcBorders>
          </w:tcPr>
          <w:p w14:paraId="507E58FF" w14:textId="402DD98B" w:rsidR="00816896" w:rsidRPr="00250FD5" w:rsidRDefault="00816896" w:rsidP="0081689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50FD5">
              <w:rPr>
                <w:rFonts w:ascii="Times New Roman" w:eastAsia="Times New Roman" w:hAnsi="Times New Roman" w:cs="Times New Roman"/>
                <w:lang w:eastAsia="en-GB"/>
              </w:rPr>
              <w:t>Valid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290509" w14:textId="39FF8DAD" w:rsidR="00816896" w:rsidRPr="00250FD5" w:rsidRDefault="00816896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1281">
              <w:rPr>
                <w:rFonts w:ascii="Times New Roman" w:eastAsia="Times New Roman" w:hAnsi="Times New Roman" w:cs="Times New Roman"/>
                <w:lang w:eastAsia="en-GB"/>
              </w:rPr>
              <w:t>541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B2DEF2" w14:textId="1BEAFA12" w:rsidR="00816896" w:rsidRPr="00250FD5" w:rsidRDefault="00816896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1281">
              <w:rPr>
                <w:rFonts w:ascii="Times New Roman" w:eastAsia="Times New Roman" w:hAnsi="Times New Roman" w:cs="Times New Roman"/>
                <w:lang w:eastAsia="en-GB"/>
              </w:rPr>
              <w:t>541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1FB7FE" w14:textId="20883E50" w:rsidR="00816896" w:rsidRPr="00250FD5" w:rsidRDefault="00816896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1281">
              <w:rPr>
                <w:rFonts w:ascii="Times New Roman" w:eastAsia="Times New Roman" w:hAnsi="Times New Roman" w:cs="Times New Roman"/>
                <w:lang w:eastAsia="en-GB"/>
              </w:rPr>
              <w:t>541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E24917" w14:textId="25CB3843" w:rsidR="00816896" w:rsidRPr="00250FD5" w:rsidRDefault="00816896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1281">
              <w:rPr>
                <w:rFonts w:ascii="Times New Roman" w:eastAsia="Times New Roman" w:hAnsi="Times New Roman" w:cs="Times New Roman"/>
                <w:lang w:eastAsia="en-GB"/>
              </w:rPr>
              <w:t>541</w:t>
            </w:r>
          </w:p>
        </w:tc>
      </w:tr>
      <w:tr w:rsidR="00816896" w14:paraId="44F0A1EA" w14:textId="77777777" w:rsidTr="00816896">
        <w:trPr>
          <w:trHeight w:val="20"/>
        </w:trPr>
        <w:tc>
          <w:tcPr>
            <w:tcW w:w="2192" w:type="dxa"/>
            <w:tcBorders>
              <w:top w:val="nil"/>
              <w:bottom w:val="nil"/>
              <w:right w:val="nil"/>
            </w:tcBorders>
          </w:tcPr>
          <w:p w14:paraId="6500A689" w14:textId="003A3AD6" w:rsidR="00816896" w:rsidRPr="00250FD5" w:rsidRDefault="00816896" w:rsidP="0081689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50FD5">
              <w:rPr>
                <w:rFonts w:ascii="Times New Roman" w:eastAsia="Times New Roman" w:hAnsi="Times New Roman" w:cs="Times New Roman"/>
                <w:lang w:eastAsia="en-GB"/>
              </w:rPr>
              <w:t>Skewnes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1B168" w14:textId="54EFC4B6" w:rsidR="00816896" w:rsidRPr="00250FD5" w:rsidRDefault="00816896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1281">
              <w:rPr>
                <w:rFonts w:ascii="Times New Roman" w:eastAsia="Times New Roman" w:hAnsi="Times New Roman" w:cs="Times New Roman"/>
                <w:lang w:eastAsia="en-GB"/>
              </w:rPr>
              <w:t>.7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FC23E" w14:textId="0D5A50F7" w:rsidR="00816896" w:rsidRPr="00250FD5" w:rsidRDefault="00816896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1281">
              <w:rPr>
                <w:rFonts w:ascii="Times New Roman" w:eastAsia="Times New Roman" w:hAnsi="Times New Roman" w:cs="Times New Roman"/>
                <w:lang w:eastAsia="en-GB"/>
              </w:rPr>
              <w:t>1.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B87BC" w14:textId="5CE0C33C" w:rsidR="00816896" w:rsidRPr="00250FD5" w:rsidRDefault="00816896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1281">
              <w:rPr>
                <w:rFonts w:ascii="Times New Roman" w:eastAsia="Times New Roman" w:hAnsi="Times New Roman" w:cs="Times New Roman"/>
                <w:lang w:val="es-MX" w:eastAsia="en-GB"/>
              </w:rPr>
              <w:t>-.0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30E83" w14:textId="35AEB4C8" w:rsidR="00816896" w:rsidRPr="00250FD5" w:rsidRDefault="00816896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1281">
              <w:rPr>
                <w:rFonts w:ascii="Times New Roman" w:eastAsia="Times New Roman" w:hAnsi="Times New Roman" w:cs="Times New Roman"/>
                <w:lang w:eastAsia="en-GB"/>
              </w:rPr>
              <w:t>.62</w:t>
            </w:r>
          </w:p>
        </w:tc>
      </w:tr>
      <w:tr w:rsidR="00816896" w14:paraId="10226AC5" w14:textId="77777777" w:rsidTr="00816896">
        <w:trPr>
          <w:trHeight w:val="20"/>
        </w:trPr>
        <w:tc>
          <w:tcPr>
            <w:tcW w:w="2192" w:type="dxa"/>
            <w:tcBorders>
              <w:top w:val="nil"/>
              <w:bottom w:val="nil"/>
              <w:right w:val="nil"/>
            </w:tcBorders>
          </w:tcPr>
          <w:p w14:paraId="5E805E41" w14:textId="0A5A2A49" w:rsidR="00816896" w:rsidRPr="00250FD5" w:rsidRDefault="00816896" w:rsidP="0081689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50FD5">
              <w:rPr>
                <w:rFonts w:ascii="Times New Roman" w:eastAsia="Times New Roman" w:hAnsi="Times New Roman" w:cs="Times New Roman"/>
                <w:lang w:eastAsia="en-GB"/>
              </w:rPr>
              <w:t>Std. Error of Skewnes</w:t>
            </w:r>
            <w:r w:rsidRPr="001D1281">
              <w:rPr>
                <w:rFonts w:ascii="Times New Roman" w:eastAsia="Times New Roman" w:hAnsi="Times New Roman" w:cs="Times New Roman"/>
                <w:lang w:eastAsia="en-GB"/>
              </w:rPr>
              <w:t>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CD20E" w14:textId="4014ECE4" w:rsidR="00816896" w:rsidRPr="00250FD5" w:rsidRDefault="00816896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1281">
              <w:rPr>
                <w:rFonts w:ascii="Times New Roman" w:eastAsia="Times New Roman" w:hAnsi="Times New Roman" w:cs="Times New Roman"/>
                <w:lang w:eastAsia="en-GB"/>
              </w:rPr>
              <w:t>.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3593F" w14:textId="7DD0AD68" w:rsidR="00816896" w:rsidRPr="00250FD5" w:rsidRDefault="00816896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1281">
              <w:rPr>
                <w:rFonts w:ascii="Times New Roman" w:eastAsia="Times New Roman" w:hAnsi="Times New Roman" w:cs="Times New Roman"/>
                <w:lang w:eastAsia="en-GB"/>
              </w:rPr>
              <w:t>.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3B0F6" w14:textId="49997308" w:rsidR="00816896" w:rsidRPr="00250FD5" w:rsidRDefault="00816896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1281">
              <w:rPr>
                <w:rFonts w:ascii="Times New Roman" w:eastAsia="Times New Roman" w:hAnsi="Times New Roman" w:cs="Times New Roman"/>
                <w:lang w:eastAsia="en-GB"/>
              </w:rPr>
              <w:t>.1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8967F" w14:textId="1EDEC450" w:rsidR="00816896" w:rsidRPr="00250FD5" w:rsidRDefault="00816896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1281">
              <w:rPr>
                <w:rFonts w:ascii="Times New Roman" w:eastAsia="Times New Roman" w:hAnsi="Times New Roman" w:cs="Times New Roman"/>
                <w:lang w:eastAsia="en-GB"/>
              </w:rPr>
              <w:t>.10</w:t>
            </w:r>
          </w:p>
        </w:tc>
      </w:tr>
      <w:tr w:rsidR="00816896" w14:paraId="7DB79DE6" w14:textId="77777777" w:rsidTr="00816896">
        <w:trPr>
          <w:trHeight w:val="20"/>
        </w:trPr>
        <w:tc>
          <w:tcPr>
            <w:tcW w:w="2192" w:type="dxa"/>
            <w:tcBorders>
              <w:top w:val="nil"/>
              <w:bottom w:val="nil"/>
              <w:right w:val="nil"/>
            </w:tcBorders>
          </w:tcPr>
          <w:p w14:paraId="1366B8DF" w14:textId="631DF2B3" w:rsidR="00816896" w:rsidRPr="00250FD5" w:rsidRDefault="00816896" w:rsidP="0081689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50FD5">
              <w:rPr>
                <w:rFonts w:ascii="Times New Roman" w:eastAsia="Times New Roman" w:hAnsi="Times New Roman" w:cs="Times New Roman"/>
                <w:lang w:eastAsia="en-GB"/>
              </w:rPr>
              <w:t>Kurtosi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F0A6B" w14:textId="0EF49B5E" w:rsidR="00816896" w:rsidRPr="00250FD5" w:rsidRDefault="00816896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1281">
              <w:rPr>
                <w:rFonts w:ascii="Times New Roman" w:eastAsia="Times New Roman" w:hAnsi="Times New Roman" w:cs="Times New Roman"/>
                <w:lang w:eastAsia="en-GB"/>
              </w:rPr>
              <w:t>-.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F88AF" w14:textId="58F90C8F" w:rsidR="00816896" w:rsidRPr="00250FD5" w:rsidRDefault="00816896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1281">
              <w:rPr>
                <w:rFonts w:ascii="Times New Roman" w:eastAsia="Times New Roman" w:hAnsi="Times New Roman" w:cs="Times New Roman"/>
                <w:lang w:eastAsia="en-GB"/>
              </w:rPr>
              <w:t>.5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B64EF" w14:textId="6563B89E" w:rsidR="00816896" w:rsidRPr="00250FD5" w:rsidRDefault="00816896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1281">
              <w:rPr>
                <w:rFonts w:ascii="Times New Roman" w:eastAsia="Times New Roman" w:hAnsi="Times New Roman" w:cs="Times New Roman"/>
                <w:lang w:eastAsia="en-GB"/>
              </w:rPr>
              <w:t>-.2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C09F9" w14:textId="3DAE6A1A" w:rsidR="00816896" w:rsidRPr="00250FD5" w:rsidRDefault="00816896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1281">
              <w:rPr>
                <w:rFonts w:ascii="Times New Roman" w:eastAsia="Times New Roman" w:hAnsi="Times New Roman" w:cs="Times New Roman"/>
                <w:lang w:eastAsia="en-GB"/>
              </w:rPr>
              <w:t>-.46</w:t>
            </w:r>
          </w:p>
        </w:tc>
      </w:tr>
      <w:tr w:rsidR="00816896" w14:paraId="3B18A104" w14:textId="77777777" w:rsidTr="00816896">
        <w:trPr>
          <w:trHeight w:val="20"/>
        </w:trPr>
        <w:tc>
          <w:tcPr>
            <w:tcW w:w="2192" w:type="dxa"/>
            <w:tcBorders>
              <w:top w:val="nil"/>
              <w:bottom w:val="nil"/>
              <w:right w:val="nil"/>
            </w:tcBorders>
          </w:tcPr>
          <w:p w14:paraId="083177EB" w14:textId="67294614" w:rsidR="00816896" w:rsidRPr="00250FD5" w:rsidRDefault="00816896" w:rsidP="0081689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50FD5">
              <w:rPr>
                <w:rFonts w:ascii="Times New Roman" w:eastAsia="Times New Roman" w:hAnsi="Times New Roman" w:cs="Times New Roman"/>
                <w:lang w:eastAsia="en-GB"/>
              </w:rPr>
              <w:t>Std. Error of Kurtosi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2337B" w14:textId="357256EA" w:rsidR="00816896" w:rsidRPr="00250FD5" w:rsidRDefault="00816896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1281">
              <w:rPr>
                <w:rFonts w:ascii="Times New Roman" w:eastAsia="Times New Roman" w:hAnsi="Times New Roman" w:cs="Times New Roman"/>
                <w:lang w:eastAsia="en-GB"/>
              </w:rPr>
              <w:t>.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DEFF7" w14:textId="7E7D2D30" w:rsidR="00816896" w:rsidRPr="00250FD5" w:rsidRDefault="00816896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1281">
              <w:rPr>
                <w:rFonts w:ascii="Times New Roman" w:eastAsia="Times New Roman" w:hAnsi="Times New Roman" w:cs="Times New Roman"/>
                <w:lang w:eastAsia="en-GB"/>
              </w:rPr>
              <w:t>.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BC15A" w14:textId="233B9701" w:rsidR="00816896" w:rsidRPr="00250FD5" w:rsidRDefault="00816896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1281">
              <w:rPr>
                <w:rFonts w:ascii="Times New Roman" w:eastAsia="Times New Roman" w:hAnsi="Times New Roman" w:cs="Times New Roman"/>
                <w:lang w:eastAsia="en-GB"/>
              </w:rPr>
              <w:t>.2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585BE" w14:textId="401CD1E9" w:rsidR="00816896" w:rsidRPr="00250FD5" w:rsidRDefault="00816896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1281">
              <w:rPr>
                <w:rFonts w:ascii="Times New Roman" w:eastAsia="Times New Roman" w:hAnsi="Times New Roman" w:cs="Times New Roman"/>
                <w:lang w:eastAsia="en-GB"/>
              </w:rPr>
              <w:t>.21</w:t>
            </w:r>
          </w:p>
        </w:tc>
      </w:tr>
      <w:tr w:rsidR="00816896" w14:paraId="6F1B12F5" w14:textId="77777777" w:rsidTr="00816896">
        <w:trPr>
          <w:trHeight w:val="20"/>
        </w:trPr>
        <w:tc>
          <w:tcPr>
            <w:tcW w:w="2192" w:type="dxa"/>
            <w:tcBorders>
              <w:top w:val="nil"/>
              <w:bottom w:val="nil"/>
              <w:right w:val="nil"/>
            </w:tcBorders>
          </w:tcPr>
          <w:p w14:paraId="3AE5EBDF" w14:textId="2CADBB9A" w:rsidR="00816896" w:rsidRPr="00250FD5" w:rsidRDefault="00816896" w:rsidP="0081689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50FD5">
              <w:rPr>
                <w:rFonts w:ascii="Times New Roman" w:eastAsia="Times New Roman" w:hAnsi="Times New Roman" w:cs="Times New Roman"/>
                <w:lang w:eastAsia="en-GB"/>
              </w:rPr>
              <w:t>Shapiro-Wilk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6A68D" w14:textId="2002C243" w:rsidR="00816896" w:rsidRPr="00250FD5" w:rsidRDefault="00816896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1281">
              <w:rPr>
                <w:rFonts w:ascii="Times New Roman" w:eastAsia="Times New Roman" w:hAnsi="Times New Roman" w:cs="Times New Roman"/>
                <w:lang w:eastAsia="en-GB"/>
              </w:rPr>
              <w:t>.9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02F37" w14:textId="24E34A7A" w:rsidR="00816896" w:rsidRPr="00250FD5" w:rsidRDefault="00816896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1281">
              <w:rPr>
                <w:rFonts w:ascii="Times New Roman" w:eastAsia="Times New Roman" w:hAnsi="Times New Roman" w:cs="Times New Roman"/>
                <w:lang w:eastAsia="en-GB"/>
              </w:rPr>
              <w:t>.9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00919" w14:textId="3EACDE65" w:rsidR="00816896" w:rsidRPr="00250FD5" w:rsidRDefault="00816896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1281">
              <w:rPr>
                <w:rFonts w:ascii="Times New Roman" w:eastAsia="Times New Roman" w:hAnsi="Times New Roman" w:cs="Times New Roman"/>
                <w:lang w:eastAsia="en-GB"/>
              </w:rPr>
              <w:t>.9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A0628" w14:textId="08DCABC0" w:rsidR="00816896" w:rsidRPr="00250FD5" w:rsidRDefault="00816896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1281">
              <w:rPr>
                <w:rFonts w:ascii="Times New Roman" w:eastAsia="Times New Roman" w:hAnsi="Times New Roman" w:cs="Times New Roman"/>
                <w:lang w:eastAsia="en-GB"/>
              </w:rPr>
              <w:t>.94</w:t>
            </w:r>
          </w:p>
        </w:tc>
      </w:tr>
      <w:tr w:rsidR="00816896" w14:paraId="4256E7A4" w14:textId="77777777" w:rsidTr="00816896">
        <w:trPr>
          <w:trHeight w:val="20"/>
        </w:trPr>
        <w:tc>
          <w:tcPr>
            <w:tcW w:w="2192" w:type="dxa"/>
            <w:tcBorders>
              <w:top w:val="nil"/>
              <w:right w:val="nil"/>
            </w:tcBorders>
          </w:tcPr>
          <w:p w14:paraId="7F13B427" w14:textId="14B59D2D" w:rsidR="00816896" w:rsidRPr="00250FD5" w:rsidRDefault="00816896" w:rsidP="0081689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50FD5">
              <w:rPr>
                <w:rFonts w:ascii="Times New Roman" w:eastAsia="Times New Roman" w:hAnsi="Times New Roman" w:cs="Times New Roman"/>
                <w:lang w:eastAsia="en-GB"/>
              </w:rPr>
              <w:t>P-value of Shapiro-Wilk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</w:tcPr>
          <w:p w14:paraId="31F32A8A" w14:textId="165B7236" w:rsidR="00816896" w:rsidRPr="00250FD5" w:rsidRDefault="00816896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50FD5">
              <w:rPr>
                <w:rFonts w:ascii="Times New Roman" w:eastAsia="Times New Roman" w:hAnsi="Times New Roman" w:cs="Times New Roman"/>
                <w:lang w:eastAsia="en-GB"/>
              </w:rPr>
              <w:t>&lt; .001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vAlign w:val="center"/>
          </w:tcPr>
          <w:p w14:paraId="58B3B909" w14:textId="4D393132" w:rsidR="00816896" w:rsidRPr="00250FD5" w:rsidRDefault="00816896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50FD5">
              <w:rPr>
                <w:rFonts w:ascii="Times New Roman" w:eastAsia="Times New Roman" w:hAnsi="Times New Roman" w:cs="Times New Roman"/>
                <w:lang w:eastAsia="en-GB"/>
              </w:rPr>
              <w:t>&lt; .001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vAlign w:val="center"/>
          </w:tcPr>
          <w:p w14:paraId="01CE845C" w14:textId="2621321E" w:rsidR="00816896" w:rsidRPr="00250FD5" w:rsidRDefault="00816896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50FD5">
              <w:rPr>
                <w:rFonts w:ascii="Times New Roman" w:eastAsia="Times New Roman" w:hAnsi="Times New Roman" w:cs="Times New Roman"/>
                <w:lang w:eastAsia="en-GB"/>
              </w:rPr>
              <w:t>&lt; .001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vAlign w:val="center"/>
          </w:tcPr>
          <w:p w14:paraId="6AB87B16" w14:textId="628C7267" w:rsidR="00816896" w:rsidRPr="00250FD5" w:rsidRDefault="00816896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50FD5">
              <w:rPr>
                <w:rFonts w:ascii="Times New Roman" w:eastAsia="Times New Roman" w:hAnsi="Times New Roman" w:cs="Times New Roman"/>
                <w:lang w:eastAsia="en-GB"/>
              </w:rPr>
              <w:t>&lt; .001</w:t>
            </w:r>
          </w:p>
        </w:tc>
      </w:tr>
    </w:tbl>
    <w:p w14:paraId="3CFE7362" w14:textId="77777777" w:rsidR="007E03B1" w:rsidRDefault="007E03B1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1F39814" w14:textId="46B9901B" w:rsidR="00026243" w:rsidRDefault="00026243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Table S</w:t>
      </w:r>
      <w:r w:rsidR="00816896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2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. </w:t>
      </w:r>
      <w:r w:rsidR="001A6E4B" w:rsidRPr="001A6E4B">
        <w:rPr>
          <w:rFonts w:ascii="Times New Roman" w:eastAsia="Times New Roman" w:hAnsi="Times New Roman" w:cs="Times New Roman"/>
          <w:sz w:val="24"/>
          <w:szCs w:val="24"/>
          <w:lang w:eastAsia="en-GB"/>
        </w:rPr>
        <w:t>Spearman’s c</w:t>
      </w:r>
      <w:r w:rsidRPr="001A6E4B">
        <w:rPr>
          <w:rFonts w:ascii="Times New Roman" w:eastAsia="Times New Roman" w:hAnsi="Times New Roman" w:cs="Times New Roman"/>
          <w:sz w:val="24"/>
          <w:szCs w:val="24"/>
          <w:lang w:eastAsia="en-GB"/>
        </w:rPr>
        <w:t>orr</w:t>
      </w:r>
      <w:r w:rsidRPr="00D95471">
        <w:rPr>
          <w:rFonts w:ascii="Times New Roman" w:eastAsia="Times New Roman" w:hAnsi="Times New Roman" w:cs="Times New Roman"/>
          <w:sz w:val="24"/>
          <w:szCs w:val="24"/>
          <w:lang w:eastAsia="en-GB"/>
        </w:rPr>
        <w:t>elations between variables in the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D9547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Mexican </w:t>
      </w:r>
      <w:r w:rsidR="0081689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lower diagonal) and Italian (upper diagonal) </w:t>
      </w:r>
      <w:r w:rsidRPr="00D95471">
        <w:rPr>
          <w:rFonts w:ascii="Times New Roman" w:eastAsia="Times New Roman" w:hAnsi="Times New Roman" w:cs="Times New Roman"/>
          <w:sz w:val="24"/>
          <w:szCs w:val="24"/>
          <w:lang w:eastAsia="en-GB"/>
        </w:rPr>
        <w:t>sample</w:t>
      </w:r>
      <w:r w:rsidR="00816896">
        <w:rPr>
          <w:rFonts w:ascii="Times New Roman" w:eastAsia="Times New Roman" w:hAnsi="Times New Roman" w:cs="Times New Roman"/>
          <w:sz w:val="24"/>
          <w:szCs w:val="24"/>
          <w:lang w:eastAsia="en-GB"/>
        </w:rPr>
        <w:t>s</w:t>
      </w:r>
      <w:r w:rsidRPr="00D95471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tbl>
      <w:tblPr>
        <w:tblStyle w:val="Grigliatabella"/>
        <w:tblW w:w="9176" w:type="dxa"/>
        <w:tblLook w:val="04A0" w:firstRow="1" w:lastRow="0" w:firstColumn="1" w:lastColumn="0" w:noHBand="0" w:noVBand="1"/>
      </w:tblPr>
      <w:tblGrid>
        <w:gridCol w:w="1835"/>
        <w:gridCol w:w="1835"/>
        <w:gridCol w:w="1835"/>
        <w:gridCol w:w="1835"/>
        <w:gridCol w:w="1836"/>
      </w:tblGrid>
      <w:tr w:rsidR="00415850" w14:paraId="7A84E43B" w14:textId="77777777" w:rsidTr="00816896">
        <w:trPr>
          <w:trHeight w:val="548"/>
        </w:trPr>
        <w:tc>
          <w:tcPr>
            <w:tcW w:w="1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4F81BF" w14:textId="2E3D9614" w:rsidR="00415850" w:rsidRPr="00816896" w:rsidRDefault="00415850" w:rsidP="00816896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1689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Variable</w:t>
            </w:r>
            <w:r w:rsidR="00816896" w:rsidRPr="0081689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</w:t>
            </w:r>
          </w:p>
        </w:tc>
        <w:tc>
          <w:tcPr>
            <w:tcW w:w="1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312FF1" w14:textId="500D94EA" w:rsidR="00415850" w:rsidRPr="001A6E4B" w:rsidRDefault="00415850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6E4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ocial difficulties</w:t>
            </w:r>
          </w:p>
        </w:tc>
        <w:tc>
          <w:tcPr>
            <w:tcW w:w="1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08E2D3" w14:textId="03A56745" w:rsidR="00415850" w:rsidRPr="001A6E4B" w:rsidRDefault="00415850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6E4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ocial anxiety</w:t>
            </w:r>
          </w:p>
        </w:tc>
        <w:tc>
          <w:tcPr>
            <w:tcW w:w="1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F2B44A" w14:textId="2F14D209" w:rsidR="00415850" w:rsidRPr="001A6E4B" w:rsidRDefault="00415850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6E4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Familism</w:t>
            </w:r>
          </w:p>
        </w:tc>
        <w:tc>
          <w:tcPr>
            <w:tcW w:w="18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FB2344" w14:textId="5BB26267" w:rsidR="00415850" w:rsidRPr="001A6E4B" w:rsidRDefault="00415850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6E4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raditional gender roles</w:t>
            </w:r>
          </w:p>
        </w:tc>
      </w:tr>
      <w:tr w:rsidR="00415850" w14:paraId="726D1DA5" w14:textId="77777777" w:rsidTr="00816896">
        <w:trPr>
          <w:trHeight w:val="548"/>
        </w:trPr>
        <w:tc>
          <w:tcPr>
            <w:tcW w:w="1835" w:type="dxa"/>
            <w:tcBorders>
              <w:left w:val="nil"/>
              <w:bottom w:val="nil"/>
              <w:right w:val="nil"/>
            </w:tcBorders>
          </w:tcPr>
          <w:p w14:paraId="5734A74A" w14:textId="63BB0964" w:rsidR="00415850" w:rsidRPr="00816896" w:rsidRDefault="00415850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1689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ocial difficulties</w:t>
            </w:r>
          </w:p>
        </w:tc>
        <w:tc>
          <w:tcPr>
            <w:tcW w:w="1835" w:type="dxa"/>
            <w:tcBorders>
              <w:left w:val="nil"/>
              <w:bottom w:val="nil"/>
              <w:right w:val="nil"/>
            </w:tcBorders>
            <w:vAlign w:val="center"/>
          </w:tcPr>
          <w:p w14:paraId="1A02A577" w14:textId="5974E35A" w:rsidR="00415850" w:rsidRPr="001A6E4B" w:rsidRDefault="00F85768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6E4B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1835" w:type="dxa"/>
            <w:tcBorders>
              <w:left w:val="nil"/>
              <w:bottom w:val="nil"/>
              <w:right w:val="nil"/>
            </w:tcBorders>
            <w:vAlign w:val="center"/>
          </w:tcPr>
          <w:p w14:paraId="73042813" w14:textId="77777777" w:rsidR="00816896" w:rsidRPr="001A6E4B" w:rsidRDefault="00816896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50FD5">
              <w:rPr>
                <w:rFonts w:ascii="Times New Roman" w:eastAsia="Times New Roman" w:hAnsi="Times New Roman" w:cs="Times New Roman"/>
                <w:lang w:eastAsia="en-GB"/>
              </w:rPr>
              <w:t>.6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  <w:p w14:paraId="72928910" w14:textId="01824D67" w:rsidR="00415850" w:rsidRPr="001A6E4B" w:rsidRDefault="00816896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50FD5">
              <w:rPr>
                <w:rFonts w:ascii="Times New Roman" w:eastAsia="Times New Roman" w:hAnsi="Times New Roman" w:cs="Times New Roman"/>
                <w:lang w:eastAsia="en-GB"/>
              </w:rPr>
              <w:t>&lt; .001</w:t>
            </w:r>
          </w:p>
        </w:tc>
        <w:tc>
          <w:tcPr>
            <w:tcW w:w="1835" w:type="dxa"/>
            <w:tcBorders>
              <w:left w:val="nil"/>
              <w:bottom w:val="nil"/>
              <w:right w:val="nil"/>
            </w:tcBorders>
            <w:vAlign w:val="center"/>
          </w:tcPr>
          <w:p w14:paraId="7710A089" w14:textId="77777777" w:rsidR="00816896" w:rsidRPr="001A6E4B" w:rsidRDefault="00816896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1A6E4B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16</w:t>
            </w:r>
          </w:p>
          <w:p w14:paraId="7AA12BE9" w14:textId="53EB9098" w:rsidR="00415850" w:rsidRPr="001A6E4B" w:rsidRDefault="00816896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50FD5">
              <w:rPr>
                <w:rFonts w:ascii="Times New Roman" w:eastAsia="Times New Roman" w:hAnsi="Times New Roman" w:cs="Times New Roman"/>
                <w:lang w:eastAsia="en-GB"/>
              </w:rPr>
              <w:t>&lt; .001</w:t>
            </w:r>
          </w:p>
        </w:tc>
        <w:tc>
          <w:tcPr>
            <w:tcW w:w="1836" w:type="dxa"/>
            <w:tcBorders>
              <w:left w:val="nil"/>
              <w:bottom w:val="nil"/>
              <w:right w:val="nil"/>
            </w:tcBorders>
            <w:vAlign w:val="center"/>
          </w:tcPr>
          <w:p w14:paraId="3802F364" w14:textId="77777777" w:rsidR="00816896" w:rsidRPr="001A6E4B" w:rsidRDefault="00816896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6E4B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37</w:t>
            </w:r>
          </w:p>
          <w:p w14:paraId="141E88A7" w14:textId="644025A2" w:rsidR="00415850" w:rsidRPr="001A6E4B" w:rsidRDefault="00816896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50FD5">
              <w:rPr>
                <w:rFonts w:ascii="Times New Roman" w:eastAsia="Times New Roman" w:hAnsi="Times New Roman" w:cs="Times New Roman"/>
                <w:lang w:eastAsia="en-GB"/>
              </w:rPr>
              <w:t>&lt; .001</w:t>
            </w:r>
          </w:p>
        </w:tc>
      </w:tr>
      <w:tr w:rsidR="00F85768" w14:paraId="71D9F333" w14:textId="77777777" w:rsidTr="00816896">
        <w:trPr>
          <w:trHeight w:val="548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F173EDF" w14:textId="6A24FFEF" w:rsidR="00F85768" w:rsidRPr="00816896" w:rsidRDefault="00F85768" w:rsidP="00F85768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1689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ocial anxiety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116E8" w14:textId="7BC26BD0" w:rsidR="00F85768" w:rsidRPr="001A6E4B" w:rsidRDefault="00F85768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50FD5">
              <w:rPr>
                <w:rFonts w:ascii="Times New Roman" w:eastAsia="Times New Roman" w:hAnsi="Times New Roman" w:cs="Times New Roman"/>
                <w:lang w:eastAsia="en-GB"/>
              </w:rPr>
              <w:t>.63</w:t>
            </w:r>
          </w:p>
          <w:p w14:paraId="19D3DBA3" w14:textId="0F98900F" w:rsidR="00F85768" w:rsidRPr="001A6E4B" w:rsidRDefault="00F85768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50FD5">
              <w:rPr>
                <w:rFonts w:ascii="Times New Roman" w:eastAsia="Times New Roman" w:hAnsi="Times New Roman" w:cs="Times New Roman"/>
                <w:lang w:eastAsia="en-GB"/>
              </w:rPr>
              <w:t>&lt; .00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DC1E5" w14:textId="7442E6A2" w:rsidR="00F85768" w:rsidRPr="001A6E4B" w:rsidRDefault="00F85768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6E4B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71D63" w14:textId="77777777" w:rsidR="00816896" w:rsidRPr="001A6E4B" w:rsidRDefault="00816896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1A6E4B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11</w:t>
            </w:r>
          </w:p>
          <w:p w14:paraId="12246B8D" w14:textId="2C6F16A3" w:rsidR="00F85768" w:rsidRPr="001A6E4B" w:rsidRDefault="00816896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50FD5">
              <w:rPr>
                <w:rFonts w:ascii="Times New Roman" w:eastAsia="Times New Roman" w:hAnsi="Times New Roman" w:cs="Times New Roman"/>
                <w:lang w:eastAsia="en-GB"/>
              </w:rPr>
              <w:t>.0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FFA2C" w14:textId="77777777" w:rsidR="00816896" w:rsidRPr="001A6E4B" w:rsidRDefault="00816896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6E4B">
              <w:rPr>
                <w:rFonts w:ascii="Times New Roman" w:eastAsia="Times New Roman" w:hAnsi="Times New Roman" w:cs="Times New Roman"/>
                <w:lang w:eastAsia="en-GB"/>
              </w:rPr>
              <w:t>.1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  <w:p w14:paraId="1A3EAF5B" w14:textId="73FD2879" w:rsidR="00F85768" w:rsidRPr="001A6E4B" w:rsidRDefault="00816896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50FD5">
              <w:rPr>
                <w:rFonts w:ascii="Times New Roman" w:eastAsia="Times New Roman" w:hAnsi="Times New Roman" w:cs="Times New Roman"/>
                <w:lang w:eastAsia="en-GB"/>
              </w:rPr>
              <w:t>&lt; .001</w:t>
            </w:r>
          </w:p>
        </w:tc>
      </w:tr>
      <w:tr w:rsidR="00F85768" w14:paraId="641CD1EB" w14:textId="77777777" w:rsidTr="00816896">
        <w:trPr>
          <w:trHeight w:val="548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153CDC2" w14:textId="15C0A8B8" w:rsidR="00F85768" w:rsidRPr="00816896" w:rsidRDefault="00F85768" w:rsidP="00F85768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1689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Familism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9866B" w14:textId="77777777" w:rsidR="00F85768" w:rsidRPr="001A6E4B" w:rsidRDefault="00F85768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6E4B">
              <w:rPr>
                <w:rFonts w:ascii="Times New Roman" w:eastAsia="Times New Roman" w:hAnsi="Times New Roman" w:cs="Times New Roman"/>
                <w:lang w:eastAsia="en-GB"/>
              </w:rPr>
              <w:t>.05</w:t>
            </w:r>
          </w:p>
          <w:p w14:paraId="17096A6A" w14:textId="4006BE0B" w:rsidR="00F85768" w:rsidRPr="001A6E4B" w:rsidRDefault="00F85768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50FD5">
              <w:rPr>
                <w:rFonts w:ascii="Times New Roman" w:eastAsia="Times New Roman" w:hAnsi="Times New Roman" w:cs="Times New Roman"/>
                <w:lang w:eastAsia="en-GB"/>
              </w:rPr>
              <w:t>&lt; .00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0496B" w14:textId="77777777" w:rsidR="00F85768" w:rsidRPr="001A6E4B" w:rsidRDefault="001A6E4B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6E4B">
              <w:rPr>
                <w:rFonts w:ascii="Times New Roman" w:eastAsia="Times New Roman" w:hAnsi="Times New Roman" w:cs="Times New Roman"/>
                <w:lang w:eastAsia="en-GB"/>
              </w:rPr>
              <w:t>.09</w:t>
            </w:r>
          </w:p>
          <w:p w14:paraId="5F441D4D" w14:textId="40FD87C8" w:rsidR="001A6E4B" w:rsidRPr="001A6E4B" w:rsidRDefault="001A6E4B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50FD5">
              <w:rPr>
                <w:rFonts w:ascii="Times New Roman" w:eastAsia="Times New Roman" w:hAnsi="Times New Roman" w:cs="Times New Roman"/>
                <w:lang w:eastAsia="en-GB"/>
              </w:rPr>
              <w:t>&lt; .00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50709" w14:textId="4596C71E" w:rsidR="00F85768" w:rsidRPr="001A6E4B" w:rsidRDefault="00F85768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6E4B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FF1F3" w14:textId="77777777" w:rsidR="00816896" w:rsidRPr="001A6E4B" w:rsidRDefault="00816896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6E4B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22</w:t>
            </w:r>
          </w:p>
          <w:p w14:paraId="4E8BCBF8" w14:textId="1251A164" w:rsidR="00F85768" w:rsidRPr="001A6E4B" w:rsidRDefault="00816896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50FD5">
              <w:rPr>
                <w:rFonts w:ascii="Times New Roman" w:eastAsia="Times New Roman" w:hAnsi="Times New Roman" w:cs="Times New Roman"/>
                <w:lang w:eastAsia="en-GB"/>
              </w:rPr>
              <w:t>&lt; .001</w:t>
            </w:r>
          </w:p>
        </w:tc>
      </w:tr>
      <w:tr w:rsidR="00F85768" w14:paraId="3365607A" w14:textId="77777777" w:rsidTr="00816896">
        <w:trPr>
          <w:trHeight w:val="548"/>
        </w:trPr>
        <w:tc>
          <w:tcPr>
            <w:tcW w:w="1835" w:type="dxa"/>
            <w:tcBorders>
              <w:top w:val="nil"/>
              <w:left w:val="nil"/>
              <w:right w:val="nil"/>
            </w:tcBorders>
          </w:tcPr>
          <w:p w14:paraId="40AE02A2" w14:textId="25887008" w:rsidR="00F85768" w:rsidRPr="00816896" w:rsidRDefault="00F85768" w:rsidP="00F85768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1689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raditional gender roles</w:t>
            </w:r>
          </w:p>
        </w:tc>
        <w:tc>
          <w:tcPr>
            <w:tcW w:w="1835" w:type="dxa"/>
            <w:tcBorders>
              <w:top w:val="nil"/>
              <w:left w:val="nil"/>
              <w:right w:val="nil"/>
            </w:tcBorders>
            <w:vAlign w:val="center"/>
          </w:tcPr>
          <w:p w14:paraId="2115B3E5" w14:textId="77777777" w:rsidR="00F85768" w:rsidRPr="001A6E4B" w:rsidRDefault="00F85768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6E4B">
              <w:rPr>
                <w:rFonts w:ascii="Times New Roman" w:eastAsia="Times New Roman" w:hAnsi="Times New Roman" w:cs="Times New Roman"/>
                <w:lang w:eastAsia="en-GB"/>
              </w:rPr>
              <w:t>.41</w:t>
            </w:r>
          </w:p>
          <w:p w14:paraId="6EA7C7A8" w14:textId="58A32777" w:rsidR="00F85768" w:rsidRPr="001A6E4B" w:rsidRDefault="00F85768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50FD5">
              <w:rPr>
                <w:rFonts w:ascii="Times New Roman" w:eastAsia="Times New Roman" w:hAnsi="Times New Roman" w:cs="Times New Roman"/>
                <w:lang w:eastAsia="en-GB"/>
              </w:rPr>
              <w:t>&lt; .001</w:t>
            </w:r>
          </w:p>
        </w:tc>
        <w:tc>
          <w:tcPr>
            <w:tcW w:w="1835" w:type="dxa"/>
            <w:tcBorders>
              <w:top w:val="nil"/>
              <w:left w:val="nil"/>
              <w:right w:val="nil"/>
            </w:tcBorders>
            <w:vAlign w:val="center"/>
          </w:tcPr>
          <w:p w14:paraId="656B53D2" w14:textId="77777777" w:rsidR="00F85768" w:rsidRPr="001A6E4B" w:rsidRDefault="001A6E4B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6E4B">
              <w:rPr>
                <w:rFonts w:ascii="Times New Roman" w:eastAsia="Times New Roman" w:hAnsi="Times New Roman" w:cs="Times New Roman"/>
                <w:lang w:eastAsia="en-GB"/>
              </w:rPr>
              <w:t>.14</w:t>
            </w:r>
          </w:p>
          <w:p w14:paraId="35A36AD3" w14:textId="617B8E08" w:rsidR="001A6E4B" w:rsidRPr="001A6E4B" w:rsidRDefault="001A6E4B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50FD5">
              <w:rPr>
                <w:rFonts w:ascii="Times New Roman" w:eastAsia="Times New Roman" w:hAnsi="Times New Roman" w:cs="Times New Roman"/>
                <w:lang w:eastAsia="en-GB"/>
              </w:rPr>
              <w:t>&lt; .001</w:t>
            </w:r>
          </w:p>
        </w:tc>
        <w:tc>
          <w:tcPr>
            <w:tcW w:w="1835" w:type="dxa"/>
            <w:tcBorders>
              <w:top w:val="nil"/>
              <w:left w:val="nil"/>
              <w:right w:val="nil"/>
            </w:tcBorders>
            <w:vAlign w:val="center"/>
          </w:tcPr>
          <w:p w14:paraId="66803F73" w14:textId="77777777" w:rsidR="00F85768" w:rsidRPr="001A6E4B" w:rsidRDefault="001A6E4B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6E4B">
              <w:rPr>
                <w:rFonts w:ascii="Times New Roman" w:eastAsia="Times New Roman" w:hAnsi="Times New Roman" w:cs="Times New Roman"/>
                <w:lang w:eastAsia="en-GB"/>
              </w:rPr>
              <w:t>.48</w:t>
            </w:r>
          </w:p>
          <w:p w14:paraId="5945DE9E" w14:textId="610F178F" w:rsidR="001A6E4B" w:rsidRPr="001A6E4B" w:rsidRDefault="001A6E4B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50FD5">
              <w:rPr>
                <w:rFonts w:ascii="Times New Roman" w:eastAsia="Times New Roman" w:hAnsi="Times New Roman" w:cs="Times New Roman"/>
                <w:lang w:eastAsia="en-GB"/>
              </w:rPr>
              <w:t>&lt; .001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vAlign w:val="center"/>
          </w:tcPr>
          <w:p w14:paraId="687A358D" w14:textId="4461A3E3" w:rsidR="00F85768" w:rsidRPr="001A6E4B" w:rsidRDefault="00F85768" w:rsidP="0081689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6E4B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</w:tr>
    </w:tbl>
    <w:p w14:paraId="75ADF55B" w14:textId="77777777" w:rsidR="00415850" w:rsidRDefault="00415850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sectPr w:rsidR="004158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F0D53D" w14:textId="77777777" w:rsidR="00B93C1D" w:rsidRDefault="00B93C1D" w:rsidP="001A6E4B">
      <w:pPr>
        <w:spacing w:after="0" w:line="240" w:lineRule="auto"/>
      </w:pPr>
      <w:r>
        <w:separator/>
      </w:r>
    </w:p>
  </w:endnote>
  <w:endnote w:type="continuationSeparator" w:id="0">
    <w:p w14:paraId="21692E65" w14:textId="77777777" w:rsidR="00B93C1D" w:rsidRDefault="00B93C1D" w:rsidP="001A6E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990830" w14:textId="77777777" w:rsidR="00B93C1D" w:rsidRDefault="00B93C1D" w:rsidP="001A6E4B">
      <w:pPr>
        <w:spacing w:after="0" w:line="240" w:lineRule="auto"/>
      </w:pPr>
      <w:r>
        <w:separator/>
      </w:r>
    </w:p>
  </w:footnote>
  <w:footnote w:type="continuationSeparator" w:id="0">
    <w:p w14:paraId="11E82742" w14:textId="77777777" w:rsidR="00B93C1D" w:rsidRDefault="00B93C1D" w:rsidP="001A6E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243"/>
    <w:rsid w:val="00026243"/>
    <w:rsid w:val="00045E12"/>
    <w:rsid w:val="000D3D13"/>
    <w:rsid w:val="001202F3"/>
    <w:rsid w:val="001A6E4B"/>
    <w:rsid w:val="001D1281"/>
    <w:rsid w:val="00415850"/>
    <w:rsid w:val="00534AE7"/>
    <w:rsid w:val="007E03B1"/>
    <w:rsid w:val="00816896"/>
    <w:rsid w:val="00B93C1D"/>
    <w:rsid w:val="00CA11E9"/>
    <w:rsid w:val="00D12D99"/>
    <w:rsid w:val="00F85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DFF697"/>
  <w15:chartTrackingRefBased/>
  <w15:docId w15:val="{35B99941-73EC-46D2-8368-209ADB5ED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1689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02624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02624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026243"/>
    <w:rPr>
      <w:sz w:val="20"/>
      <w:szCs w:val="20"/>
    </w:rPr>
  </w:style>
  <w:style w:type="table" w:styleId="Grigliatabella">
    <w:name w:val="Table Grid"/>
    <w:basedOn w:val="Tabellanormale"/>
    <w:uiPriority w:val="39"/>
    <w:rsid w:val="00045E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1A6E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A6E4B"/>
  </w:style>
  <w:style w:type="paragraph" w:styleId="Pidipagina">
    <w:name w:val="footer"/>
    <w:basedOn w:val="Normale"/>
    <w:link w:val="PidipaginaCarattere"/>
    <w:uiPriority w:val="99"/>
    <w:unhideWhenUsed/>
    <w:rsid w:val="001A6E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A6E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Galán</dc:creator>
  <cp:keywords/>
  <dc:description/>
  <cp:lastModifiedBy>Rachele Lievore</cp:lastModifiedBy>
  <cp:revision>5</cp:revision>
  <dcterms:created xsi:type="dcterms:W3CDTF">2025-10-07T13:26:00Z</dcterms:created>
  <dcterms:modified xsi:type="dcterms:W3CDTF">2025-10-08T09:59:00Z</dcterms:modified>
</cp:coreProperties>
</file>